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A36408" w14:textId="55CD034F" w:rsidR="008D18F0" w:rsidRPr="00AA53F6" w:rsidRDefault="008D18F0" w:rsidP="006135E1">
      <w:pPr>
        <w:ind w:left="-1260" w:right="-1170"/>
        <w:rPr>
          <w:rFonts w:ascii="Times New Roman" w:hAnsi="Times New Roman" w:cs="Times New Roman"/>
          <w:sz w:val="24"/>
          <w:szCs w:val="24"/>
        </w:rPr>
      </w:pPr>
      <w:bookmarkStart w:id="0" w:name="_Hlk181954829"/>
      <w:r w:rsidRPr="00AA53F6">
        <w:rPr>
          <w:rFonts w:ascii="Times New Roman" w:hAnsi="Times New Roman" w:cs="Times New Roman"/>
          <w:b/>
          <w:sz w:val="24"/>
          <w:szCs w:val="24"/>
        </w:rPr>
        <w:t>S</w:t>
      </w:r>
      <w:r w:rsidR="004D58DC" w:rsidRPr="00AA53F6">
        <w:rPr>
          <w:rFonts w:ascii="Times New Roman" w:hAnsi="Times New Roman" w:cs="Times New Roman"/>
          <w:b/>
          <w:sz w:val="24"/>
          <w:szCs w:val="24"/>
        </w:rPr>
        <w:t>2</w:t>
      </w:r>
      <w:r w:rsidRPr="00AA53F6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Pr="00AA53F6">
        <w:rPr>
          <w:rFonts w:ascii="Times New Roman" w:hAnsi="Times New Roman" w:cs="Times New Roman"/>
          <w:sz w:val="24"/>
          <w:szCs w:val="24"/>
        </w:rPr>
        <w:t xml:space="preserve">Pairwise comparison (Tukey HSD) of the effect of provisioned malaria-associated biogenic amine treatment (10nM H + 0.15μM 5-HT), healthy-associated treatment (1nM H + 1.5μM 5-HT), or water (control) on </w:t>
      </w:r>
      <w:r w:rsidR="009844A7">
        <w:rPr>
          <w:rFonts w:ascii="Times New Roman" w:hAnsi="Times New Roman" w:cs="Times New Roman"/>
          <w:sz w:val="24"/>
          <w:szCs w:val="24"/>
        </w:rPr>
        <w:t>diel locomotor</w:t>
      </w:r>
      <w:r w:rsidRPr="00AA53F6">
        <w:rPr>
          <w:rFonts w:ascii="Times New Roman" w:hAnsi="Times New Roman" w:cs="Times New Roman"/>
          <w:sz w:val="24"/>
          <w:szCs w:val="24"/>
        </w:rPr>
        <w:t xml:space="preserve"> activity across lifespan. </w:t>
      </w:r>
    </w:p>
    <w:tbl>
      <w:tblPr>
        <w:tblW w:w="10991" w:type="dxa"/>
        <w:tblInd w:w="-12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689"/>
        <w:gridCol w:w="981"/>
        <w:gridCol w:w="2821"/>
        <w:gridCol w:w="4500"/>
      </w:tblGrid>
      <w:tr w:rsidR="008D18F0" w:rsidRPr="008E2180" w14:paraId="5BD03511" w14:textId="77777777" w:rsidTr="00936537">
        <w:trPr>
          <w:trHeight w:val="144"/>
        </w:trPr>
        <w:tc>
          <w:tcPr>
            <w:tcW w:w="10991" w:type="dxa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9415E6B" w14:textId="77777777" w:rsidR="008D18F0" w:rsidRPr="008E2180" w:rsidRDefault="008D18F0" w:rsidP="000C2A6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Comparison of treatment groups across lifespan</w:t>
            </w:r>
          </w:p>
        </w:tc>
      </w:tr>
      <w:tr w:rsidR="008D18F0" w:rsidRPr="008E2180" w14:paraId="38293D7B" w14:textId="77777777" w:rsidTr="00936537">
        <w:trPr>
          <w:trHeight w:val="144"/>
        </w:trPr>
        <w:tc>
          <w:tcPr>
            <w:tcW w:w="2689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5D90B34D" w14:textId="77777777" w:rsidR="008D18F0" w:rsidRPr="008E2180" w:rsidRDefault="008D18F0" w:rsidP="000C2A6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Treatments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133B80EB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b/>
                <w:sz w:val="20"/>
                <w:szCs w:val="20"/>
              </w:rPr>
              <w:t>t Ratio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6CCD7915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b/>
                <w:sz w:val="20"/>
                <w:szCs w:val="20"/>
              </w:rPr>
              <w:t>Prob&gt;|t|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21AAFFEF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b/>
                <w:sz w:val="20"/>
                <w:szCs w:val="20"/>
              </w:rPr>
              <w:t>Group with higher activity</w:t>
            </w:r>
          </w:p>
        </w:tc>
      </w:tr>
      <w:tr w:rsidR="008D18F0" w:rsidRPr="008E2180" w14:paraId="0DE53F9A" w14:textId="77777777" w:rsidTr="00936537">
        <w:trPr>
          <w:trHeight w:val="144"/>
        </w:trPr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</w:tcPr>
          <w:p w14:paraId="2128605E" w14:textId="77777777" w:rsidR="008D18F0" w:rsidRPr="008E2180" w:rsidRDefault="008D18F0" w:rsidP="000C2A67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  <w:proofErr w:type="gramEnd"/>
            <w:r w:rsidRPr="008E2180">
              <w:rPr>
                <w:rFonts w:ascii="Times New Roman" w:hAnsi="Times New Roman" w:cs="Times New Roman"/>
                <w:sz w:val="20"/>
                <w:szCs w:val="20"/>
              </w:rPr>
              <w:t xml:space="preserve"> vs Malaria</w:t>
            </w:r>
          </w:p>
        </w:tc>
        <w:tc>
          <w:tcPr>
            <w:tcW w:w="981" w:type="dxa"/>
            <w:tcBorders>
              <w:left w:val="single" w:sz="4" w:space="0" w:color="auto"/>
              <w:right w:val="single" w:sz="4" w:space="0" w:color="auto"/>
            </w:tcBorders>
          </w:tcPr>
          <w:p w14:paraId="2505B0F8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-6.63</w:t>
            </w:r>
          </w:p>
        </w:tc>
        <w:tc>
          <w:tcPr>
            <w:tcW w:w="2821" w:type="dxa"/>
            <w:tcBorders>
              <w:left w:val="single" w:sz="4" w:space="0" w:color="auto"/>
              <w:right w:val="single" w:sz="4" w:space="0" w:color="auto"/>
            </w:tcBorders>
          </w:tcPr>
          <w:p w14:paraId="6662E41F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4500" w:type="dxa"/>
            <w:tcBorders>
              <w:left w:val="single" w:sz="4" w:space="0" w:color="auto"/>
              <w:right w:val="single" w:sz="4" w:space="0" w:color="auto"/>
            </w:tcBorders>
          </w:tcPr>
          <w:p w14:paraId="7AD664C8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</w:tr>
      <w:tr w:rsidR="008D18F0" w:rsidRPr="008E2180" w14:paraId="372DF8EC" w14:textId="77777777" w:rsidTr="00936537">
        <w:trPr>
          <w:trHeight w:val="144"/>
        </w:trPr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</w:tcPr>
          <w:p w14:paraId="2EC59CA3" w14:textId="77777777" w:rsidR="008D18F0" w:rsidRPr="008E2180" w:rsidRDefault="008D18F0" w:rsidP="000C2A67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Healthy vs Control</w:t>
            </w:r>
          </w:p>
        </w:tc>
        <w:tc>
          <w:tcPr>
            <w:tcW w:w="981" w:type="dxa"/>
            <w:tcBorders>
              <w:left w:val="single" w:sz="4" w:space="0" w:color="auto"/>
              <w:right w:val="single" w:sz="4" w:space="0" w:color="auto"/>
            </w:tcBorders>
          </w:tcPr>
          <w:p w14:paraId="6E16DAB3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2821" w:type="dxa"/>
            <w:tcBorders>
              <w:left w:val="single" w:sz="4" w:space="0" w:color="auto"/>
              <w:right w:val="single" w:sz="4" w:space="0" w:color="auto"/>
            </w:tcBorders>
          </w:tcPr>
          <w:p w14:paraId="7DD0FBC9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0.1029</w:t>
            </w:r>
          </w:p>
        </w:tc>
        <w:tc>
          <w:tcPr>
            <w:tcW w:w="4500" w:type="dxa"/>
            <w:tcBorders>
              <w:left w:val="single" w:sz="4" w:space="0" w:color="auto"/>
              <w:right w:val="single" w:sz="4" w:space="0" w:color="auto"/>
            </w:tcBorders>
          </w:tcPr>
          <w:p w14:paraId="55584A79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 xml:space="preserve">Similar </w:t>
            </w:r>
          </w:p>
        </w:tc>
      </w:tr>
      <w:tr w:rsidR="008D18F0" w:rsidRPr="008E2180" w14:paraId="7D4000C1" w14:textId="77777777" w:rsidTr="00936537">
        <w:trPr>
          <w:trHeight w:val="144"/>
        </w:trPr>
        <w:tc>
          <w:tcPr>
            <w:tcW w:w="2689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9B33DF6" w14:textId="77777777" w:rsidR="008D18F0" w:rsidRPr="008E2180" w:rsidRDefault="008D18F0" w:rsidP="000C2A67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Malaria vs Control</w:t>
            </w:r>
          </w:p>
        </w:tc>
        <w:tc>
          <w:tcPr>
            <w:tcW w:w="981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C5D0A77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8.67</w:t>
            </w:r>
          </w:p>
        </w:tc>
        <w:tc>
          <w:tcPr>
            <w:tcW w:w="2821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8675A10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450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FF6E1C4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 xml:space="preserve">Malaria </w:t>
            </w:r>
          </w:p>
        </w:tc>
      </w:tr>
      <w:tr w:rsidR="008D18F0" w:rsidRPr="008E2180" w14:paraId="483D00F3" w14:textId="77777777" w:rsidTr="00936537">
        <w:trPr>
          <w:trHeight w:val="144"/>
        </w:trPr>
        <w:tc>
          <w:tcPr>
            <w:tcW w:w="10991" w:type="dxa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B69E32D" w14:textId="77777777" w:rsidR="008D18F0" w:rsidRPr="008E2180" w:rsidRDefault="008D18F0" w:rsidP="000C2A6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Comparison of treatment groups at specific time periods</w:t>
            </w:r>
          </w:p>
        </w:tc>
      </w:tr>
      <w:tr w:rsidR="008D18F0" w:rsidRPr="008E2180" w14:paraId="2F7D065C" w14:textId="77777777" w:rsidTr="00936537">
        <w:trPr>
          <w:trHeight w:val="144"/>
        </w:trPr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</w:tcPr>
          <w:p w14:paraId="20A9E697" w14:textId="4CC3A803" w:rsidR="008D18F0" w:rsidRPr="008E2180" w:rsidRDefault="00250DF4" w:rsidP="000C2A6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0000-0300 h</w:t>
            </w:r>
          </w:p>
        </w:tc>
        <w:tc>
          <w:tcPr>
            <w:tcW w:w="981" w:type="dxa"/>
            <w:tcBorders>
              <w:left w:val="single" w:sz="4" w:space="0" w:color="auto"/>
              <w:right w:val="single" w:sz="4" w:space="0" w:color="auto"/>
            </w:tcBorders>
          </w:tcPr>
          <w:p w14:paraId="30FFE4F4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b/>
                <w:sz w:val="20"/>
                <w:szCs w:val="20"/>
              </w:rPr>
              <w:t>t Ratio</w:t>
            </w:r>
          </w:p>
        </w:tc>
        <w:tc>
          <w:tcPr>
            <w:tcW w:w="2821" w:type="dxa"/>
            <w:tcBorders>
              <w:left w:val="single" w:sz="4" w:space="0" w:color="auto"/>
              <w:right w:val="single" w:sz="4" w:space="0" w:color="auto"/>
            </w:tcBorders>
          </w:tcPr>
          <w:p w14:paraId="63FF4406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b/>
                <w:sz w:val="20"/>
                <w:szCs w:val="20"/>
              </w:rPr>
              <w:t>Prob&gt;|t|</w:t>
            </w:r>
          </w:p>
        </w:tc>
        <w:tc>
          <w:tcPr>
            <w:tcW w:w="4500" w:type="dxa"/>
            <w:tcBorders>
              <w:left w:val="single" w:sz="4" w:space="0" w:color="auto"/>
              <w:right w:val="single" w:sz="4" w:space="0" w:color="auto"/>
            </w:tcBorders>
          </w:tcPr>
          <w:p w14:paraId="52E17CC9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b/>
                <w:sz w:val="20"/>
                <w:szCs w:val="20"/>
              </w:rPr>
              <w:t>Group with higher activity</w:t>
            </w:r>
          </w:p>
        </w:tc>
      </w:tr>
      <w:tr w:rsidR="008D18F0" w:rsidRPr="008E2180" w14:paraId="75303ECE" w14:textId="77777777" w:rsidTr="00936537">
        <w:trPr>
          <w:trHeight w:val="144"/>
        </w:trPr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</w:tcPr>
          <w:p w14:paraId="6A69BB01" w14:textId="77777777" w:rsidR="008D18F0" w:rsidRPr="008E2180" w:rsidRDefault="008D18F0" w:rsidP="000C2A6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  <w:proofErr w:type="gramEnd"/>
            <w:r w:rsidRPr="008E2180">
              <w:rPr>
                <w:rFonts w:ascii="Times New Roman" w:hAnsi="Times New Roman" w:cs="Times New Roman"/>
                <w:sz w:val="20"/>
                <w:szCs w:val="20"/>
              </w:rPr>
              <w:t xml:space="preserve"> vs Malaria</w:t>
            </w:r>
          </w:p>
        </w:tc>
        <w:tc>
          <w:tcPr>
            <w:tcW w:w="981" w:type="dxa"/>
            <w:tcBorders>
              <w:left w:val="single" w:sz="4" w:space="0" w:color="auto"/>
              <w:right w:val="single" w:sz="4" w:space="0" w:color="auto"/>
            </w:tcBorders>
          </w:tcPr>
          <w:p w14:paraId="75380F6B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-1.88</w:t>
            </w:r>
          </w:p>
        </w:tc>
        <w:tc>
          <w:tcPr>
            <w:tcW w:w="2821" w:type="dxa"/>
            <w:tcBorders>
              <w:left w:val="single" w:sz="4" w:space="0" w:color="auto"/>
              <w:right w:val="single" w:sz="4" w:space="0" w:color="auto"/>
            </w:tcBorders>
          </w:tcPr>
          <w:p w14:paraId="02B477F5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0.1448</w:t>
            </w:r>
          </w:p>
        </w:tc>
        <w:tc>
          <w:tcPr>
            <w:tcW w:w="4500" w:type="dxa"/>
            <w:tcBorders>
              <w:left w:val="single" w:sz="4" w:space="0" w:color="auto"/>
              <w:right w:val="single" w:sz="4" w:space="0" w:color="auto"/>
            </w:tcBorders>
          </w:tcPr>
          <w:p w14:paraId="606A9DAF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 xml:space="preserve">Similar </w:t>
            </w:r>
          </w:p>
        </w:tc>
      </w:tr>
      <w:tr w:rsidR="008D18F0" w:rsidRPr="008E2180" w14:paraId="2C0C577A" w14:textId="77777777" w:rsidTr="00936537">
        <w:trPr>
          <w:trHeight w:val="144"/>
        </w:trPr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</w:tcPr>
          <w:p w14:paraId="56E65BD2" w14:textId="77777777" w:rsidR="008D18F0" w:rsidRPr="008E2180" w:rsidRDefault="008D18F0" w:rsidP="000C2A6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Healthy vs Control</w:t>
            </w:r>
          </w:p>
        </w:tc>
        <w:tc>
          <w:tcPr>
            <w:tcW w:w="981" w:type="dxa"/>
            <w:tcBorders>
              <w:left w:val="single" w:sz="4" w:space="0" w:color="auto"/>
              <w:right w:val="single" w:sz="4" w:space="0" w:color="auto"/>
            </w:tcBorders>
          </w:tcPr>
          <w:p w14:paraId="5E5D7236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2821" w:type="dxa"/>
            <w:tcBorders>
              <w:left w:val="single" w:sz="4" w:space="0" w:color="auto"/>
              <w:right w:val="single" w:sz="4" w:space="0" w:color="auto"/>
            </w:tcBorders>
          </w:tcPr>
          <w:p w14:paraId="41F3632D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0.9246</w:t>
            </w:r>
          </w:p>
        </w:tc>
        <w:tc>
          <w:tcPr>
            <w:tcW w:w="4500" w:type="dxa"/>
            <w:tcBorders>
              <w:left w:val="single" w:sz="4" w:space="0" w:color="auto"/>
              <w:right w:val="single" w:sz="4" w:space="0" w:color="auto"/>
            </w:tcBorders>
          </w:tcPr>
          <w:p w14:paraId="31307BDB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 xml:space="preserve">Similar </w:t>
            </w:r>
          </w:p>
        </w:tc>
      </w:tr>
      <w:tr w:rsidR="008D18F0" w:rsidRPr="008E2180" w14:paraId="637B2FDD" w14:textId="77777777" w:rsidTr="00936537">
        <w:trPr>
          <w:trHeight w:val="144"/>
        </w:trPr>
        <w:tc>
          <w:tcPr>
            <w:tcW w:w="26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4B1C5" w14:textId="77777777" w:rsidR="008D18F0" w:rsidRPr="008E2180" w:rsidRDefault="008D18F0" w:rsidP="000C2A6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Malaria vs Control</w:t>
            </w:r>
          </w:p>
        </w:tc>
        <w:tc>
          <w:tcPr>
            <w:tcW w:w="9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4B33A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28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C77D6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0.3077</w:t>
            </w:r>
          </w:p>
        </w:tc>
        <w:tc>
          <w:tcPr>
            <w:tcW w:w="45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E1653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 xml:space="preserve">Similar </w:t>
            </w:r>
          </w:p>
        </w:tc>
      </w:tr>
      <w:tr w:rsidR="008D18F0" w:rsidRPr="008E2180" w14:paraId="5B65BB05" w14:textId="77777777" w:rsidTr="00936537">
        <w:trPr>
          <w:trHeight w:val="144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7E81698" w14:textId="77777777" w:rsidR="008D18F0" w:rsidRPr="008E2180" w:rsidRDefault="008D18F0" w:rsidP="000C2A6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0400-0700 h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B76882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313246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626265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18F0" w:rsidRPr="008E2180" w14:paraId="27ED7859" w14:textId="77777777" w:rsidTr="00936537">
        <w:trPr>
          <w:trHeight w:val="144"/>
        </w:trPr>
        <w:tc>
          <w:tcPr>
            <w:tcW w:w="268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8C49218" w14:textId="77777777" w:rsidR="008D18F0" w:rsidRPr="008E2180" w:rsidRDefault="008D18F0" w:rsidP="000C2A6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  <w:proofErr w:type="gramEnd"/>
            <w:r w:rsidRPr="008E2180">
              <w:rPr>
                <w:rFonts w:ascii="Times New Roman" w:hAnsi="Times New Roman" w:cs="Times New Roman"/>
                <w:sz w:val="20"/>
                <w:szCs w:val="20"/>
              </w:rPr>
              <w:t xml:space="preserve"> vs Malaria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8259668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282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507FF01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0.5591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ECEA06F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 xml:space="preserve">Similar </w:t>
            </w:r>
          </w:p>
        </w:tc>
      </w:tr>
      <w:tr w:rsidR="008D18F0" w:rsidRPr="008E2180" w14:paraId="729F729B" w14:textId="77777777" w:rsidTr="00936537">
        <w:trPr>
          <w:trHeight w:val="144"/>
        </w:trPr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</w:tcPr>
          <w:p w14:paraId="5C2EC6BF" w14:textId="77777777" w:rsidR="008D18F0" w:rsidRPr="008E2180" w:rsidRDefault="008D18F0" w:rsidP="000C2A6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Healthy vs Control</w:t>
            </w:r>
          </w:p>
        </w:tc>
        <w:tc>
          <w:tcPr>
            <w:tcW w:w="981" w:type="dxa"/>
            <w:tcBorders>
              <w:left w:val="single" w:sz="4" w:space="0" w:color="auto"/>
              <w:right w:val="single" w:sz="4" w:space="0" w:color="auto"/>
            </w:tcBorders>
          </w:tcPr>
          <w:p w14:paraId="098B741E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2821" w:type="dxa"/>
            <w:tcBorders>
              <w:left w:val="single" w:sz="4" w:space="0" w:color="auto"/>
              <w:right w:val="single" w:sz="4" w:space="0" w:color="auto"/>
            </w:tcBorders>
          </w:tcPr>
          <w:p w14:paraId="45F25780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0.043*</w:t>
            </w:r>
          </w:p>
        </w:tc>
        <w:tc>
          <w:tcPr>
            <w:tcW w:w="4500" w:type="dxa"/>
            <w:tcBorders>
              <w:left w:val="single" w:sz="4" w:space="0" w:color="auto"/>
              <w:right w:val="single" w:sz="4" w:space="0" w:color="auto"/>
            </w:tcBorders>
          </w:tcPr>
          <w:p w14:paraId="7D13909B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</w:tr>
      <w:tr w:rsidR="008D18F0" w:rsidRPr="008E2180" w14:paraId="58B05554" w14:textId="77777777" w:rsidTr="00936537">
        <w:trPr>
          <w:trHeight w:val="144"/>
        </w:trPr>
        <w:tc>
          <w:tcPr>
            <w:tcW w:w="26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C9E84" w14:textId="77777777" w:rsidR="008D18F0" w:rsidRPr="008E2180" w:rsidRDefault="008D18F0" w:rsidP="000C2A6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Malaria vs Control</w:t>
            </w:r>
          </w:p>
        </w:tc>
        <w:tc>
          <w:tcPr>
            <w:tcW w:w="9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A11AF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28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53758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0.3058</w:t>
            </w:r>
          </w:p>
        </w:tc>
        <w:tc>
          <w:tcPr>
            <w:tcW w:w="45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923D3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 xml:space="preserve">Similar </w:t>
            </w:r>
          </w:p>
        </w:tc>
      </w:tr>
      <w:tr w:rsidR="008D18F0" w:rsidRPr="008E2180" w14:paraId="4F46240F" w14:textId="77777777" w:rsidTr="00936537">
        <w:trPr>
          <w:trHeight w:val="144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C66522" w14:textId="77777777" w:rsidR="008D18F0" w:rsidRPr="008E2180" w:rsidRDefault="008D18F0" w:rsidP="000C2A6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0800-1100 h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22BF96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1CCF9C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555FB8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18F0" w:rsidRPr="008E2180" w14:paraId="318BBC5C" w14:textId="77777777" w:rsidTr="00936537">
        <w:trPr>
          <w:trHeight w:val="144"/>
        </w:trPr>
        <w:tc>
          <w:tcPr>
            <w:tcW w:w="268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0E223FF" w14:textId="77777777" w:rsidR="008D18F0" w:rsidRPr="008E2180" w:rsidRDefault="008D18F0" w:rsidP="000C2A6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  <w:proofErr w:type="gramEnd"/>
            <w:r w:rsidRPr="008E2180">
              <w:rPr>
                <w:rFonts w:ascii="Times New Roman" w:hAnsi="Times New Roman" w:cs="Times New Roman"/>
                <w:sz w:val="20"/>
                <w:szCs w:val="20"/>
              </w:rPr>
              <w:t xml:space="preserve"> vs Malaria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E8BD198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-0.74</w:t>
            </w:r>
          </w:p>
        </w:tc>
        <w:tc>
          <w:tcPr>
            <w:tcW w:w="282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4F47389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0.7413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10114E7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 xml:space="preserve">Similar </w:t>
            </w:r>
          </w:p>
        </w:tc>
      </w:tr>
      <w:tr w:rsidR="008D18F0" w:rsidRPr="008E2180" w14:paraId="7CA956EE" w14:textId="77777777" w:rsidTr="00936537">
        <w:trPr>
          <w:trHeight w:val="144"/>
        </w:trPr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</w:tcPr>
          <w:p w14:paraId="58C5D21D" w14:textId="77777777" w:rsidR="008D18F0" w:rsidRPr="008E2180" w:rsidRDefault="008D18F0" w:rsidP="000C2A6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Healthy vs Control</w:t>
            </w:r>
          </w:p>
        </w:tc>
        <w:tc>
          <w:tcPr>
            <w:tcW w:w="981" w:type="dxa"/>
            <w:tcBorders>
              <w:left w:val="single" w:sz="4" w:space="0" w:color="auto"/>
              <w:right w:val="single" w:sz="4" w:space="0" w:color="auto"/>
            </w:tcBorders>
          </w:tcPr>
          <w:p w14:paraId="381A8152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-2.29</w:t>
            </w:r>
          </w:p>
        </w:tc>
        <w:tc>
          <w:tcPr>
            <w:tcW w:w="2821" w:type="dxa"/>
            <w:tcBorders>
              <w:left w:val="single" w:sz="4" w:space="0" w:color="auto"/>
              <w:right w:val="single" w:sz="4" w:space="0" w:color="auto"/>
            </w:tcBorders>
          </w:tcPr>
          <w:p w14:paraId="6BDFF802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0.0578</w:t>
            </w:r>
          </w:p>
        </w:tc>
        <w:tc>
          <w:tcPr>
            <w:tcW w:w="4500" w:type="dxa"/>
            <w:tcBorders>
              <w:left w:val="single" w:sz="4" w:space="0" w:color="auto"/>
              <w:right w:val="single" w:sz="4" w:space="0" w:color="auto"/>
            </w:tcBorders>
          </w:tcPr>
          <w:p w14:paraId="0A3A6109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 xml:space="preserve">Similar </w:t>
            </w:r>
          </w:p>
        </w:tc>
      </w:tr>
      <w:tr w:rsidR="008D18F0" w:rsidRPr="008E2180" w14:paraId="03F61EC6" w14:textId="77777777" w:rsidTr="00936537">
        <w:trPr>
          <w:trHeight w:val="144"/>
        </w:trPr>
        <w:tc>
          <w:tcPr>
            <w:tcW w:w="26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8DF4D" w14:textId="77777777" w:rsidR="008D18F0" w:rsidRPr="008E2180" w:rsidRDefault="008D18F0" w:rsidP="000C2A6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Malaria vs Control</w:t>
            </w:r>
          </w:p>
        </w:tc>
        <w:tc>
          <w:tcPr>
            <w:tcW w:w="9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B43BF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-1.57</w:t>
            </w:r>
          </w:p>
        </w:tc>
        <w:tc>
          <w:tcPr>
            <w:tcW w:w="28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2C7C3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0.2596</w:t>
            </w:r>
          </w:p>
        </w:tc>
        <w:tc>
          <w:tcPr>
            <w:tcW w:w="45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6415A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 xml:space="preserve">Similar </w:t>
            </w:r>
          </w:p>
        </w:tc>
      </w:tr>
      <w:tr w:rsidR="008D18F0" w:rsidRPr="008E2180" w14:paraId="2584B3BA" w14:textId="77777777" w:rsidTr="00936537">
        <w:trPr>
          <w:trHeight w:val="144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40735D3" w14:textId="77777777" w:rsidR="008D18F0" w:rsidRPr="008E2180" w:rsidRDefault="008D18F0" w:rsidP="000C2A6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1200-1500 h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A8935A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29CA46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41AC88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18F0" w:rsidRPr="008E2180" w14:paraId="2D674961" w14:textId="77777777" w:rsidTr="00936537">
        <w:trPr>
          <w:trHeight w:val="144"/>
        </w:trPr>
        <w:tc>
          <w:tcPr>
            <w:tcW w:w="268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EEFA3A2" w14:textId="77777777" w:rsidR="008D18F0" w:rsidRPr="008E2180" w:rsidRDefault="008D18F0" w:rsidP="000C2A6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  <w:proofErr w:type="gramEnd"/>
            <w:r w:rsidRPr="008E2180">
              <w:rPr>
                <w:rFonts w:ascii="Times New Roman" w:hAnsi="Times New Roman" w:cs="Times New Roman"/>
                <w:sz w:val="20"/>
                <w:szCs w:val="20"/>
              </w:rPr>
              <w:t xml:space="preserve"> vs Malaria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A657F79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-1.73</w:t>
            </w:r>
          </w:p>
        </w:tc>
        <w:tc>
          <w:tcPr>
            <w:tcW w:w="282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2D84E74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0.1927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F46779A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 xml:space="preserve">Similar </w:t>
            </w:r>
          </w:p>
        </w:tc>
      </w:tr>
      <w:tr w:rsidR="008D18F0" w:rsidRPr="008E2180" w14:paraId="6F320389" w14:textId="77777777" w:rsidTr="00936537">
        <w:trPr>
          <w:trHeight w:val="144"/>
        </w:trPr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</w:tcPr>
          <w:p w14:paraId="6E76E06F" w14:textId="77777777" w:rsidR="008D18F0" w:rsidRPr="008E2180" w:rsidRDefault="008D18F0" w:rsidP="000C2A6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Healthy vs Control</w:t>
            </w:r>
          </w:p>
        </w:tc>
        <w:tc>
          <w:tcPr>
            <w:tcW w:w="981" w:type="dxa"/>
            <w:tcBorders>
              <w:left w:val="single" w:sz="4" w:space="0" w:color="auto"/>
              <w:right w:val="single" w:sz="4" w:space="0" w:color="auto"/>
            </w:tcBorders>
          </w:tcPr>
          <w:p w14:paraId="618CE621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-3.44</w:t>
            </w:r>
          </w:p>
        </w:tc>
        <w:tc>
          <w:tcPr>
            <w:tcW w:w="2821" w:type="dxa"/>
            <w:tcBorders>
              <w:left w:val="single" w:sz="4" w:space="0" w:color="auto"/>
              <w:right w:val="single" w:sz="4" w:space="0" w:color="auto"/>
            </w:tcBorders>
          </w:tcPr>
          <w:p w14:paraId="756557BA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0.0017*</w:t>
            </w:r>
          </w:p>
        </w:tc>
        <w:tc>
          <w:tcPr>
            <w:tcW w:w="4500" w:type="dxa"/>
            <w:tcBorders>
              <w:left w:val="single" w:sz="4" w:space="0" w:color="auto"/>
              <w:right w:val="single" w:sz="4" w:space="0" w:color="auto"/>
            </w:tcBorders>
          </w:tcPr>
          <w:p w14:paraId="4BE36F4F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</w:tr>
      <w:tr w:rsidR="008D18F0" w:rsidRPr="008E2180" w14:paraId="6FED9E35" w14:textId="77777777" w:rsidTr="00936537">
        <w:trPr>
          <w:trHeight w:val="144"/>
        </w:trPr>
        <w:tc>
          <w:tcPr>
            <w:tcW w:w="26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E96CD" w14:textId="77777777" w:rsidR="008D18F0" w:rsidRPr="008E2180" w:rsidRDefault="008D18F0" w:rsidP="000C2A6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Malaria vs Control</w:t>
            </w:r>
          </w:p>
        </w:tc>
        <w:tc>
          <w:tcPr>
            <w:tcW w:w="9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C3660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-1.90</w:t>
            </w:r>
          </w:p>
        </w:tc>
        <w:tc>
          <w:tcPr>
            <w:tcW w:w="28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EDD1C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0.1381</w:t>
            </w:r>
          </w:p>
        </w:tc>
        <w:tc>
          <w:tcPr>
            <w:tcW w:w="45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56C04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 xml:space="preserve">Similar </w:t>
            </w:r>
          </w:p>
        </w:tc>
      </w:tr>
      <w:tr w:rsidR="008D18F0" w:rsidRPr="008E2180" w14:paraId="44A15B2D" w14:textId="77777777" w:rsidTr="00936537">
        <w:trPr>
          <w:trHeight w:val="144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9DB3F68" w14:textId="77777777" w:rsidR="008D18F0" w:rsidRPr="008E2180" w:rsidRDefault="008D18F0" w:rsidP="000C2A6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1600-1900 h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1C3ED7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A39193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149B94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18F0" w:rsidRPr="008E2180" w14:paraId="3797BB93" w14:textId="77777777" w:rsidTr="00936537">
        <w:trPr>
          <w:trHeight w:val="144"/>
        </w:trPr>
        <w:tc>
          <w:tcPr>
            <w:tcW w:w="268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D33A217" w14:textId="77777777" w:rsidR="008D18F0" w:rsidRPr="008E2180" w:rsidRDefault="008D18F0" w:rsidP="000C2A6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  <w:proofErr w:type="gramEnd"/>
            <w:r w:rsidRPr="008E2180">
              <w:rPr>
                <w:rFonts w:ascii="Times New Roman" w:hAnsi="Times New Roman" w:cs="Times New Roman"/>
                <w:sz w:val="20"/>
                <w:szCs w:val="20"/>
              </w:rPr>
              <w:t xml:space="preserve"> vs Malaria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0DE36E7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-3.56</w:t>
            </w:r>
          </w:p>
        </w:tc>
        <w:tc>
          <w:tcPr>
            <w:tcW w:w="282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7ED2126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0.0011*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F1D717E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</w:tr>
      <w:tr w:rsidR="008D18F0" w:rsidRPr="008E2180" w14:paraId="4E6880B5" w14:textId="77777777" w:rsidTr="00936537">
        <w:trPr>
          <w:trHeight w:val="144"/>
        </w:trPr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</w:tcPr>
          <w:p w14:paraId="5303D735" w14:textId="77777777" w:rsidR="008D18F0" w:rsidRPr="008E2180" w:rsidRDefault="008D18F0" w:rsidP="000C2A6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Healthy vs Control</w:t>
            </w:r>
          </w:p>
        </w:tc>
        <w:tc>
          <w:tcPr>
            <w:tcW w:w="981" w:type="dxa"/>
            <w:tcBorders>
              <w:left w:val="single" w:sz="4" w:space="0" w:color="auto"/>
              <w:right w:val="single" w:sz="4" w:space="0" w:color="auto"/>
            </w:tcBorders>
          </w:tcPr>
          <w:p w14:paraId="5564002B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2821" w:type="dxa"/>
            <w:tcBorders>
              <w:left w:val="single" w:sz="4" w:space="0" w:color="auto"/>
              <w:right w:val="single" w:sz="4" w:space="0" w:color="auto"/>
            </w:tcBorders>
          </w:tcPr>
          <w:p w14:paraId="78674B62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0.0565</w:t>
            </w:r>
          </w:p>
        </w:tc>
        <w:tc>
          <w:tcPr>
            <w:tcW w:w="4500" w:type="dxa"/>
            <w:tcBorders>
              <w:left w:val="single" w:sz="4" w:space="0" w:color="auto"/>
              <w:right w:val="single" w:sz="4" w:space="0" w:color="auto"/>
            </w:tcBorders>
          </w:tcPr>
          <w:p w14:paraId="2DC3DFAB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 xml:space="preserve">Similar </w:t>
            </w:r>
          </w:p>
        </w:tc>
      </w:tr>
      <w:tr w:rsidR="008D18F0" w:rsidRPr="008E2180" w14:paraId="39095E12" w14:textId="77777777" w:rsidTr="00936537">
        <w:trPr>
          <w:trHeight w:val="144"/>
        </w:trPr>
        <w:tc>
          <w:tcPr>
            <w:tcW w:w="26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E7493" w14:textId="77777777" w:rsidR="008D18F0" w:rsidRPr="008E2180" w:rsidRDefault="008D18F0" w:rsidP="000C2A6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Malaria vs Control</w:t>
            </w:r>
          </w:p>
        </w:tc>
        <w:tc>
          <w:tcPr>
            <w:tcW w:w="9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AF68F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6.51</w:t>
            </w:r>
          </w:p>
        </w:tc>
        <w:tc>
          <w:tcPr>
            <w:tcW w:w="28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1868B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45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35DFC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</w:tr>
      <w:tr w:rsidR="008D18F0" w:rsidRPr="008E2180" w14:paraId="6833700A" w14:textId="77777777" w:rsidTr="00936537">
        <w:trPr>
          <w:trHeight w:val="144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6AA3FE" w14:textId="77777777" w:rsidR="008D18F0" w:rsidRPr="008E2180" w:rsidRDefault="008D18F0" w:rsidP="000C2A6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2000-2300 h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221DBE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DBCD06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555890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18F0" w:rsidRPr="008E2180" w14:paraId="3E32AAC3" w14:textId="77777777" w:rsidTr="00936537">
        <w:trPr>
          <w:trHeight w:val="144"/>
        </w:trPr>
        <w:tc>
          <w:tcPr>
            <w:tcW w:w="268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85E26C6" w14:textId="77777777" w:rsidR="008D18F0" w:rsidRPr="008E2180" w:rsidRDefault="008D18F0" w:rsidP="000C2A6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  <w:proofErr w:type="gramEnd"/>
            <w:r w:rsidRPr="008E2180">
              <w:rPr>
                <w:rFonts w:ascii="Times New Roman" w:hAnsi="Times New Roman" w:cs="Times New Roman"/>
                <w:sz w:val="20"/>
                <w:szCs w:val="20"/>
              </w:rPr>
              <w:t xml:space="preserve"> vs Malaria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F02260F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-2.96</w:t>
            </w:r>
          </w:p>
        </w:tc>
        <w:tc>
          <w:tcPr>
            <w:tcW w:w="282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07B0D21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0.0088*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BB3723F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 xml:space="preserve">Malaria </w:t>
            </w:r>
          </w:p>
        </w:tc>
      </w:tr>
      <w:tr w:rsidR="008D18F0" w:rsidRPr="008E2180" w14:paraId="22511AA5" w14:textId="77777777" w:rsidTr="00936537">
        <w:trPr>
          <w:trHeight w:val="144"/>
        </w:trPr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</w:tcPr>
          <w:p w14:paraId="38CDC671" w14:textId="77777777" w:rsidR="008D18F0" w:rsidRPr="008E2180" w:rsidRDefault="008D18F0" w:rsidP="000C2A6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Heathy vs Control</w:t>
            </w:r>
          </w:p>
        </w:tc>
        <w:tc>
          <w:tcPr>
            <w:tcW w:w="981" w:type="dxa"/>
            <w:tcBorders>
              <w:left w:val="single" w:sz="4" w:space="0" w:color="auto"/>
              <w:right w:val="single" w:sz="4" w:space="0" w:color="auto"/>
            </w:tcBorders>
          </w:tcPr>
          <w:p w14:paraId="4942C174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2821" w:type="dxa"/>
            <w:tcBorders>
              <w:left w:val="single" w:sz="4" w:space="0" w:color="auto"/>
              <w:right w:val="single" w:sz="4" w:space="0" w:color="auto"/>
            </w:tcBorders>
          </w:tcPr>
          <w:p w14:paraId="21046844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0.1728</w:t>
            </w:r>
          </w:p>
        </w:tc>
        <w:tc>
          <w:tcPr>
            <w:tcW w:w="4500" w:type="dxa"/>
            <w:tcBorders>
              <w:left w:val="single" w:sz="4" w:space="0" w:color="auto"/>
              <w:right w:val="single" w:sz="4" w:space="0" w:color="auto"/>
            </w:tcBorders>
          </w:tcPr>
          <w:p w14:paraId="4120CC79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 xml:space="preserve">Similar </w:t>
            </w:r>
          </w:p>
        </w:tc>
      </w:tr>
      <w:tr w:rsidR="008D18F0" w:rsidRPr="008E2180" w14:paraId="67BEBB4F" w14:textId="77777777" w:rsidTr="00936537">
        <w:trPr>
          <w:trHeight w:val="144"/>
        </w:trPr>
        <w:tc>
          <w:tcPr>
            <w:tcW w:w="2689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C77F9DF" w14:textId="77777777" w:rsidR="008D18F0" w:rsidRPr="008E2180" w:rsidRDefault="008D18F0" w:rsidP="000C2A6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Malaria vs Control</w:t>
            </w:r>
          </w:p>
        </w:tc>
        <w:tc>
          <w:tcPr>
            <w:tcW w:w="981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1B98FE4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4.56</w:t>
            </w:r>
          </w:p>
        </w:tc>
        <w:tc>
          <w:tcPr>
            <w:tcW w:w="2821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6D1FA4B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450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07BC844" w14:textId="77777777" w:rsidR="008D18F0" w:rsidRPr="008E2180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180">
              <w:rPr>
                <w:rFonts w:ascii="Times New Roman" w:hAnsi="Times New Roman" w:cs="Times New Roman"/>
                <w:sz w:val="20"/>
                <w:szCs w:val="20"/>
              </w:rPr>
              <w:t xml:space="preserve">Malaria </w:t>
            </w:r>
          </w:p>
        </w:tc>
      </w:tr>
    </w:tbl>
    <w:p w14:paraId="1B24A10A" w14:textId="3C9F6301" w:rsidR="008D18F0" w:rsidRPr="00AA53F6" w:rsidRDefault="00FA4F84" w:rsidP="00FA4F84">
      <w:pPr>
        <w:spacing w:after="240"/>
        <w:ind w:left="-1260"/>
        <w:rPr>
          <w:rFonts w:ascii="Times New Roman" w:hAnsi="Times New Roman" w:cs="Times New Roman"/>
          <w:sz w:val="20"/>
          <w:szCs w:val="20"/>
        </w:rPr>
      </w:pPr>
      <w:r w:rsidRPr="00AA53F6">
        <w:rPr>
          <w:rFonts w:ascii="Times New Roman" w:hAnsi="Times New Roman" w:cs="Times New Roman"/>
          <w:sz w:val="20"/>
          <w:szCs w:val="20"/>
        </w:rPr>
        <w:t>P values ≤ 0.05 were considered significant and denoted with asterisk (*)</w:t>
      </w:r>
    </w:p>
    <w:p w14:paraId="6742C037" w14:textId="77777777" w:rsidR="008D18F0" w:rsidRPr="00AA53F6" w:rsidRDefault="008D18F0" w:rsidP="008D18F0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06D4F80B" w14:textId="77777777" w:rsidR="008D18F0" w:rsidRPr="00AA53F6" w:rsidRDefault="008D18F0" w:rsidP="008D18F0">
      <w:pPr>
        <w:spacing w:after="240"/>
        <w:rPr>
          <w:rFonts w:ascii="Times New Roman" w:hAnsi="Times New Roman" w:cs="Times New Roman"/>
          <w:sz w:val="20"/>
          <w:szCs w:val="20"/>
        </w:rPr>
      </w:pPr>
    </w:p>
    <w:bookmarkEnd w:id="0"/>
    <w:p w14:paraId="773CB3AE" w14:textId="414BEE6D" w:rsidR="00E711FE" w:rsidRPr="00295021" w:rsidRDefault="00E711FE" w:rsidP="009B34AE">
      <w:pPr>
        <w:spacing w:before="240" w:after="240"/>
        <w:ind w:right="-1260"/>
        <w:rPr>
          <w:rFonts w:ascii="Times New Roman" w:hAnsi="Times New Roman" w:cs="Times New Roman"/>
          <w:sz w:val="20"/>
          <w:szCs w:val="20"/>
        </w:rPr>
      </w:pPr>
    </w:p>
    <w:sectPr w:rsidR="00E711FE" w:rsidRPr="00295021">
      <w:headerReference w:type="default" r:id="rId8"/>
      <w:footerReference w:type="default" r:id="rId9"/>
      <w:type w:val="continuous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AD4008" w14:textId="77777777" w:rsidR="00CE47CE" w:rsidRDefault="00CE47CE">
      <w:pPr>
        <w:spacing w:after="0"/>
      </w:pPr>
      <w:r>
        <w:separator/>
      </w:r>
    </w:p>
  </w:endnote>
  <w:endnote w:type="continuationSeparator" w:id="0">
    <w:p w14:paraId="286F493D" w14:textId="77777777" w:rsidR="00CE47CE" w:rsidRDefault="00CE47C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3444FA" w14:textId="1FB46D1A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527BE">
      <w:rPr>
        <w:noProof/>
        <w:color w:val="000000"/>
      </w:rPr>
      <w:t>2</w:t>
    </w:r>
    <w:r>
      <w:rPr>
        <w:color w:val="000000"/>
      </w:rPr>
      <w:fldChar w:fldCharType="end"/>
    </w:r>
  </w:p>
  <w:p w14:paraId="5346F214" w14:textId="77777777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4B1487" w14:textId="77777777" w:rsidR="00CE47CE" w:rsidRDefault="00CE47CE">
      <w:pPr>
        <w:spacing w:after="0"/>
      </w:pPr>
      <w:r>
        <w:separator/>
      </w:r>
    </w:p>
  </w:footnote>
  <w:footnote w:type="continuationSeparator" w:id="0">
    <w:p w14:paraId="67A4456D" w14:textId="77777777" w:rsidR="00CE47CE" w:rsidRDefault="00CE47CE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604CCF" w14:textId="77777777" w:rsidR="00E6133D" w:rsidRDefault="00E6133D">
    <w:pPr>
      <w:jc w:val="right"/>
      <w:rPr>
        <w:sz w:val="20"/>
        <w:szCs w:val="20"/>
      </w:rPr>
    </w:pPr>
  </w:p>
  <w:p w14:paraId="186F9857" w14:textId="77777777" w:rsidR="00E6133D" w:rsidRDefault="00E6133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F945D1"/>
    <w:multiLevelType w:val="hybridMultilevel"/>
    <w:tmpl w:val="688086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04335291">
    <w:abstractNumId w:val="0"/>
  </w:num>
  <w:num w:numId="2" w16cid:durableId="654990295">
    <w:abstractNumId w:val="1"/>
  </w:num>
  <w:num w:numId="3" w16cid:durableId="1565003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133D"/>
    <w:rsid w:val="000109F5"/>
    <w:rsid w:val="0001108A"/>
    <w:rsid w:val="00012E0F"/>
    <w:rsid w:val="00013DC3"/>
    <w:rsid w:val="00032FBE"/>
    <w:rsid w:val="000334EF"/>
    <w:rsid w:val="00034DF3"/>
    <w:rsid w:val="00035B2D"/>
    <w:rsid w:val="00036A60"/>
    <w:rsid w:val="00040040"/>
    <w:rsid w:val="00041E19"/>
    <w:rsid w:val="000576A6"/>
    <w:rsid w:val="00061F03"/>
    <w:rsid w:val="00064D30"/>
    <w:rsid w:val="00073273"/>
    <w:rsid w:val="0008302C"/>
    <w:rsid w:val="0008797E"/>
    <w:rsid w:val="0009299E"/>
    <w:rsid w:val="000A518D"/>
    <w:rsid w:val="000B1019"/>
    <w:rsid w:val="000B25EA"/>
    <w:rsid w:val="000B492A"/>
    <w:rsid w:val="000B63DD"/>
    <w:rsid w:val="000B691D"/>
    <w:rsid w:val="000B7DFE"/>
    <w:rsid w:val="000C19AE"/>
    <w:rsid w:val="000C2A67"/>
    <w:rsid w:val="000C3044"/>
    <w:rsid w:val="000D1650"/>
    <w:rsid w:val="000D4363"/>
    <w:rsid w:val="000E0B41"/>
    <w:rsid w:val="000E2E60"/>
    <w:rsid w:val="000E3957"/>
    <w:rsid w:val="000F1B10"/>
    <w:rsid w:val="000F67E6"/>
    <w:rsid w:val="001023E1"/>
    <w:rsid w:val="00102724"/>
    <w:rsid w:val="00102F33"/>
    <w:rsid w:val="001151F7"/>
    <w:rsid w:val="00116733"/>
    <w:rsid w:val="001203DC"/>
    <w:rsid w:val="00121BFE"/>
    <w:rsid w:val="00125F59"/>
    <w:rsid w:val="00132D68"/>
    <w:rsid w:val="001348D9"/>
    <w:rsid w:val="00135C35"/>
    <w:rsid w:val="001368DC"/>
    <w:rsid w:val="00140D1E"/>
    <w:rsid w:val="00144A3A"/>
    <w:rsid w:val="00152D48"/>
    <w:rsid w:val="0015497D"/>
    <w:rsid w:val="00157F9A"/>
    <w:rsid w:val="001772DB"/>
    <w:rsid w:val="00180521"/>
    <w:rsid w:val="00187178"/>
    <w:rsid w:val="00187CAA"/>
    <w:rsid w:val="00191108"/>
    <w:rsid w:val="00193FCC"/>
    <w:rsid w:val="00196531"/>
    <w:rsid w:val="001A27B7"/>
    <w:rsid w:val="001C4165"/>
    <w:rsid w:val="001D6334"/>
    <w:rsid w:val="001E4F0A"/>
    <w:rsid w:val="001E53CE"/>
    <w:rsid w:val="001F1A2C"/>
    <w:rsid w:val="001F32C7"/>
    <w:rsid w:val="001F485D"/>
    <w:rsid w:val="00207DC0"/>
    <w:rsid w:val="00235CF1"/>
    <w:rsid w:val="0024656E"/>
    <w:rsid w:val="00250DF4"/>
    <w:rsid w:val="0025316E"/>
    <w:rsid w:val="00256642"/>
    <w:rsid w:val="00262C8A"/>
    <w:rsid w:val="00270945"/>
    <w:rsid w:val="002869E1"/>
    <w:rsid w:val="0029163B"/>
    <w:rsid w:val="0029163F"/>
    <w:rsid w:val="00295021"/>
    <w:rsid w:val="00296221"/>
    <w:rsid w:val="002A1D53"/>
    <w:rsid w:val="002A2850"/>
    <w:rsid w:val="002A7053"/>
    <w:rsid w:val="002B099F"/>
    <w:rsid w:val="002B2848"/>
    <w:rsid w:val="002B3DE5"/>
    <w:rsid w:val="002B41A2"/>
    <w:rsid w:val="002B522B"/>
    <w:rsid w:val="002B5391"/>
    <w:rsid w:val="002C4703"/>
    <w:rsid w:val="002C484C"/>
    <w:rsid w:val="002D05B4"/>
    <w:rsid w:val="002E0D12"/>
    <w:rsid w:val="002E2AF0"/>
    <w:rsid w:val="002F13D7"/>
    <w:rsid w:val="00302846"/>
    <w:rsid w:val="00303DB2"/>
    <w:rsid w:val="00306AF6"/>
    <w:rsid w:val="00311B96"/>
    <w:rsid w:val="003136CE"/>
    <w:rsid w:val="00326987"/>
    <w:rsid w:val="00327C69"/>
    <w:rsid w:val="00330100"/>
    <w:rsid w:val="0033198B"/>
    <w:rsid w:val="00333571"/>
    <w:rsid w:val="00333F4D"/>
    <w:rsid w:val="00337C35"/>
    <w:rsid w:val="00337D06"/>
    <w:rsid w:val="003414E7"/>
    <w:rsid w:val="003430A6"/>
    <w:rsid w:val="0034382D"/>
    <w:rsid w:val="003462DA"/>
    <w:rsid w:val="00346C35"/>
    <w:rsid w:val="0035544D"/>
    <w:rsid w:val="0035595B"/>
    <w:rsid w:val="003567C5"/>
    <w:rsid w:val="00372E57"/>
    <w:rsid w:val="003755CB"/>
    <w:rsid w:val="0038109F"/>
    <w:rsid w:val="00382E4B"/>
    <w:rsid w:val="003830A5"/>
    <w:rsid w:val="00394FF1"/>
    <w:rsid w:val="00397D52"/>
    <w:rsid w:val="003A2307"/>
    <w:rsid w:val="003A6FFF"/>
    <w:rsid w:val="003A7497"/>
    <w:rsid w:val="003B34CA"/>
    <w:rsid w:val="003B4743"/>
    <w:rsid w:val="003B515D"/>
    <w:rsid w:val="003B5269"/>
    <w:rsid w:val="003B5675"/>
    <w:rsid w:val="003C0FE8"/>
    <w:rsid w:val="003C51AA"/>
    <w:rsid w:val="003C6696"/>
    <w:rsid w:val="003C7FB0"/>
    <w:rsid w:val="003D405E"/>
    <w:rsid w:val="003D66F9"/>
    <w:rsid w:val="003F3932"/>
    <w:rsid w:val="00400AC1"/>
    <w:rsid w:val="0040512B"/>
    <w:rsid w:val="004055A0"/>
    <w:rsid w:val="004244AD"/>
    <w:rsid w:val="004260B3"/>
    <w:rsid w:val="00427900"/>
    <w:rsid w:val="00433280"/>
    <w:rsid w:val="00435627"/>
    <w:rsid w:val="004502C4"/>
    <w:rsid w:val="00456C8E"/>
    <w:rsid w:val="004613F2"/>
    <w:rsid w:val="004624E9"/>
    <w:rsid w:val="00464D32"/>
    <w:rsid w:val="004669B2"/>
    <w:rsid w:val="00474D11"/>
    <w:rsid w:val="004768C8"/>
    <w:rsid w:val="00483D1D"/>
    <w:rsid w:val="00483DA3"/>
    <w:rsid w:val="004918F5"/>
    <w:rsid w:val="00492078"/>
    <w:rsid w:val="00496E99"/>
    <w:rsid w:val="004972FF"/>
    <w:rsid w:val="004A3CA0"/>
    <w:rsid w:val="004A68BE"/>
    <w:rsid w:val="004B036A"/>
    <w:rsid w:val="004B135C"/>
    <w:rsid w:val="004B34CB"/>
    <w:rsid w:val="004B5456"/>
    <w:rsid w:val="004B7CB4"/>
    <w:rsid w:val="004C420E"/>
    <w:rsid w:val="004C54AB"/>
    <w:rsid w:val="004C72C5"/>
    <w:rsid w:val="004D05C3"/>
    <w:rsid w:val="004D17BD"/>
    <w:rsid w:val="004D58AD"/>
    <w:rsid w:val="004D58DC"/>
    <w:rsid w:val="004D6CB2"/>
    <w:rsid w:val="004E4444"/>
    <w:rsid w:val="004F0D8A"/>
    <w:rsid w:val="004F1655"/>
    <w:rsid w:val="00500398"/>
    <w:rsid w:val="005044F2"/>
    <w:rsid w:val="005119EE"/>
    <w:rsid w:val="00512189"/>
    <w:rsid w:val="00513133"/>
    <w:rsid w:val="00525CD7"/>
    <w:rsid w:val="0053450D"/>
    <w:rsid w:val="00540AB8"/>
    <w:rsid w:val="00547B4B"/>
    <w:rsid w:val="00550D75"/>
    <w:rsid w:val="0055325C"/>
    <w:rsid w:val="00560939"/>
    <w:rsid w:val="00566D3F"/>
    <w:rsid w:val="00576C5B"/>
    <w:rsid w:val="00593F2D"/>
    <w:rsid w:val="005A091D"/>
    <w:rsid w:val="005A4D51"/>
    <w:rsid w:val="005A78D5"/>
    <w:rsid w:val="005C4A7B"/>
    <w:rsid w:val="005C502F"/>
    <w:rsid w:val="005C7DD7"/>
    <w:rsid w:val="005F0549"/>
    <w:rsid w:val="005F59BE"/>
    <w:rsid w:val="005F5E75"/>
    <w:rsid w:val="00606AC7"/>
    <w:rsid w:val="00612C1E"/>
    <w:rsid w:val="006135E1"/>
    <w:rsid w:val="00617361"/>
    <w:rsid w:val="00623869"/>
    <w:rsid w:val="0063155C"/>
    <w:rsid w:val="00633A0A"/>
    <w:rsid w:val="00650DB8"/>
    <w:rsid w:val="00674506"/>
    <w:rsid w:val="00674DD2"/>
    <w:rsid w:val="00675D36"/>
    <w:rsid w:val="0068439A"/>
    <w:rsid w:val="006A1444"/>
    <w:rsid w:val="006A267B"/>
    <w:rsid w:val="006B328A"/>
    <w:rsid w:val="006B5D26"/>
    <w:rsid w:val="006C11B2"/>
    <w:rsid w:val="006C30C1"/>
    <w:rsid w:val="006C5D84"/>
    <w:rsid w:val="006D0259"/>
    <w:rsid w:val="006D5CA0"/>
    <w:rsid w:val="006E00DD"/>
    <w:rsid w:val="006E2486"/>
    <w:rsid w:val="006E69A9"/>
    <w:rsid w:val="007220D3"/>
    <w:rsid w:val="00730781"/>
    <w:rsid w:val="0073261D"/>
    <w:rsid w:val="007527BE"/>
    <w:rsid w:val="007542F1"/>
    <w:rsid w:val="00760353"/>
    <w:rsid w:val="007609F7"/>
    <w:rsid w:val="00764C93"/>
    <w:rsid w:val="007702D6"/>
    <w:rsid w:val="00772B95"/>
    <w:rsid w:val="00784CBF"/>
    <w:rsid w:val="00794B53"/>
    <w:rsid w:val="007A3E5E"/>
    <w:rsid w:val="007A75D8"/>
    <w:rsid w:val="007B164B"/>
    <w:rsid w:val="007B393E"/>
    <w:rsid w:val="007B7660"/>
    <w:rsid w:val="007C1C85"/>
    <w:rsid w:val="007C33E1"/>
    <w:rsid w:val="007C43B9"/>
    <w:rsid w:val="007D087D"/>
    <w:rsid w:val="007D2B74"/>
    <w:rsid w:val="007D67F9"/>
    <w:rsid w:val="007E5C24"/>
    <w:rsid w:val="00801BBA"/>
    <w:rsid w:val="0080461F"/>
    <w:rsid w:val="00806A0E"/>
    <w:rsid w:val="008262D3"/>
    <w:rsid w:val="00832409"/>
    <w:rsid w:val="008426DA"/>
    <w:rsid w:val="00862EB1"/>
    <w:rsid w:val="00866FBF"/>
    <w:rsid w:val="008706B5"/>
    <w:rsid w:val="008779BA"/>
    <w:rsid w:val="00882F39"/>
    <w:rsid w:val="008946E9"/>
    <w:rsid w:val="008A3D10"/>
    <w:rsid w:val="008A48CE"/>
    <w:rsid w:val="008B0614"/>
    <w:rsid w:val="008B0E32"/>
    <w:rsid w:val="008B2C49"/>
    <w:rsid w:val="008C17D0"/>
    <w:rsid w:val="008C3F1E"/>
    <w:rsid w:val="008D18F0"/>
    <w:rsid w:val="008D2A7D"/>
    <w:rsid w:val="008E1E19"/>
    <w:rsid w:val="008E2180"/>
    <w:rsid w:val="008E301E"/>
    <w:rsid w:val="008E6DB8"/>
    <w:rsid w:val="008F54A9"/>
    <w:rsid w:val="008F72E2"/>
    <w:rsid w:val="009007F8"/>
    <w:rsid w:val="009008D3"/>
    <w:rsid w:val="00901332"/>
    <w:rsid w:val="009033E0"/>
    <w:rsid w:val="009048D5"/>
    <w:rsid w:val="00904FBD"/>
    <w:rsid w:val="00907E96"/>
    <w:rsid w:val="00914267"/>
    <w:rsid w:val="009147A9"/>
    <w:rsid w:val="00914B50"/>
    <w:rsid w:val="009174DF"/>
    <w:rsid w:val="00930808"/>
    <w:rsid w:val="00931558"/>
    <w:rsid w:val="0093216B"/>
    <w:rsid w:val="009358E9"/>
    <w:rsid w:val="00936537"/>
    <w:rsid w:val="009404C2"/>
    <w:rsid w:val="0094271D"/>
    <w:rsid w:val="00942A0A"/>
    <w:rsid w:val="009443EE"/>
    <w:rsid w:val="00946E1B"/>
    <w:rsid w:val="00950261"/>
    <w:rsid w:val="00951919"/>
    <w:rsid w:val="009539C0"/>
    <w:rsid w:val="00964314"/>
    <w:rsid w:val="00970918"/>
    <w:rsid w:val="0097615A"/>
    <w:rsid w:val="00976229"/>
    <w:rsid w:val="00980C22"/>
    <w:rsid w:val="009829E4"/>
    <w:rsid w:val="009844A7"/>
    <w:rsid w:val="00994611"/>
    <w:rsid w:val="009A174E"/>
    <w:rsid w:val="009A1A1B"/>
    <w:rsid w:val="009A2274"/>
    <w:rsid w:val="009B0CB9"/>
    <w:rsid w:val="009B1C97"/>
    <w:rsid w:val="009B1F40"/>
    <w:rsid w:val="009B34AE"/>
    <w:rsid w:val="009C0A3A"/>
    <w:rsid w:val="009C1F3F"/>
    <w:rsid w:val="009C2D29"/>
    <w:rsid w:val="009C2FA0"/>
    <w:rsid w:val="009C5889"/>
    <w:rsid w:val="009D03AF"/>
    <w:rsid w:val="009E7832"/>
    <w:rsid w:val="009E7E15"/>
    <w:rsid w:val="009F63EA"/>
    <w:rsid w:val="009F66BE"/>
    <w:rsid w:val="00A004B6"/>
    <w:rsid w:val="00A075AC"/>
    <w:rsid w:val="00A1401C"/>
    <w:rsid w:val="00A1692E"/>
    <w:rsid w:val="00A20244"/>
    <w:rsid w:val="00A20D6D"/>
    <w:rsid w:val="00A30DC5"/>
    <w:rsid w:val="00A31B0F"/>
    <w:rsid w:val="00A377DC"/>
    <w:rsid w:val="00A415E5"/>
    <w:rsid w:val="00A42300"/>
    <w:rsid w:val="00A44903"/>
    <w:rsid w:val="00A47966"/>
    <w:rsid w:val="00A5102A"/>
    <w:rsid w:val="00A53343"/>
    <w:rsid w:val="00A5572A"/>
    <w:rsid w:val="00A6152D"/>
    <w:rsid w:val="00A635A9"/>
    <w:rsid w:val="00A64BCA"/>
    <w:rsid w:val="00A710BB"/>
    <w:rsid w:val="00A7182C"/>
    <w:rsid w:val="00A752A7"/>
    <w:rsid w:val="00A75CCB"/>
    <w:rsid w:val="00A76E57"/>
    <w:rsid w:val="00A85A48"/>
    <w:rsid w:val="00A85CC3"/>
    <w:rsid w:val="00A86BDD"/>
    <w:rsid w:val="00A87E95"/>
    <w:rsid w:val="00A87F4D"/>
    <w:rsid w:val="00A90F2B"/>
    <w:rsid w:val="00AA53F6"/>
    <w:rsid w:val="00AB7235"/>
    <w:rsid w:val="00AD1B24"/>
    <w:rsid w:val="00AD7294"/>
    <w:rsid w:val="00AD7B39"/>
    <w:rsid w:val="00AE2CC7"/>
    <w:rsid w:val="00AE4971"/>
    <w:rsid w:val="00AE60EF"/>
    <w:rsid w:val="00AE6928"/>
    <w:rsid w:val="00AF0164"/>
    <w:rsid w:val="00B067F7"/>
    <w:rsid w:val="00B121E8"/>
    <w:rsid w:val="00B1287A"/>
    <w:rsid w:val="00B1476F"/>
    <w:rsid w:val="00B16A67"/>
    <w:rsid w:val="00B21A03"/>
    <w:rsid w:val="00B21B0D"/>
    <w:rsid w:val="00B22D27"/>
    <w:rsid w:val="00B23998"/>
    <w:rsid w:val="00B23CDE"/>
    <w:rsid w:val="00B30924"/>
    <w:rsid w:val="00B31A3B"/>
    <w:rsid w:val="00B4169B"/>
    <w:rsid w:val="00B43921"/>
    <w:rsid w:val="00B6548C"/>
    <w:rsid w:val="00B70D14"/>
    <w:rsid w:val="00B71803"/>
    <w:rsid w:val="00B7375C"/>
    <w:rsid w:val="00B74083"/>
    <w:rsid w:val="00B77B54"/>
    <w:rsid w:val="00B80CA1"/>
    <w:rsid w:val="00B82211"/>
    <w:rsid w:val="00B9147E"/>
    <w:rsid w:val="00B92D12"/>
    <w:rsid w:val="00B97059"/>
    <w:rsid w:val="00BA5B5F"/>
    <w:rsid w:val="00BA6709"/>
    <w:rsid w:val="00BA760E"/>
    <w:rsid w:val="00BB4297"/>
    <w:rsid w:val="00BB5F42"/>
    <w:rsid w:val="00BC6545"/>
    <w:rsid w:val="00BD1AAC"/>
    <w:rsid w:val="00BE6933"/>
    <w:rsid w:val="00BF7464"/>
    <w:rsid w:val="00C05BCE"/>
    <w:rsid w:val="00C11020"/>
    <w:rsid w:val="00C15104"/>
    <w:rsid w:val="00C20320"/>
    <w:rsid w:val="00C22038"/>
    <w:rsid w:val="00C23D44"/>
    <w:rsid w:val="00C25672"/>
    <w:rsid w:val="00C26C3B"/>
    <w:rsid w:val="00C3155B"/>
    <w:rsid w:val="00C4183E"/>
    <w:rsid w:val="00C4262C"/>
    <w:rsid w:val="00C42AA5"/>
    <w:rsid w:val="00C43903"/>
    <w:rsid w:val="00C4604D"/>
    <w:rsid w:val="00C506A7"/>
    <w:rsid w:val="00C5650A"/>
    <w:rsid w:val="00C62C77"/>
    <w:rsid w:val="00C66030"/>
    <w:rsid w:val="00C84682"/>
    <w:rsid w:val="00C8691B"/>
    <w:rsid w:val="00C87A52"/>
    <w:rsid w:val="00C96019"/>
    <w:rsid w:val="00C97AF8"/>
    <w:rsid w:val="00CA31B3"/>
    <w:rsid w:val="00CA3DF1"/>
    <w:rsid w:val="00CB0D76"/>
    <w:rsid w:val="00CB5B28"/>
    <w:rsid w:val="00CC074F"/>
    <w:rsid w:val="00CD5071"/>
    <w:rsid w:val="00CD70A7"/>
    <w:rsid w:val="00CE06C4"/>
    <w:rsid w:val="00CE47CE"/>
    <w:rsid w:val="00CE7014"/>
    <w:rsid w:val="00CE7C37"/>
    <w:rsid w:val="00D00B96"/>
    <w:rsid w:val="00D03DE4"/>
    <w:rsid w:val="00D05D4D"/>
    <w:rsid w:val="00D071BB"/>
    <w:rsid w:val="00D105B1"/>
    <w:rsid w:val="00D13B0E"/>
    <w:rsid w:val="00D27C6E"/>
    <w:rsid w:val="00D32D5F"/>
    <w:rsid w:val="00D40259"/>
    <w:rsid w:val="00D42D83"/>
    <w:rsid w:val="00D430A6"/>
    <w:rsid w:val="00D50A1A"/>
    <w:rsid w:val="00D5287C"/>
    <w:rsid w:val="00D55808"/>
    <w:rsid w:val="00D624B2"/>
    <w:rsid w:val="00D70F04"/>
    <w:rsid w:val="00D87A6B"/>
    <w:rsid w:val="00D96AE1"/>
    <w:rsid w:val="00DA1DE1"/>
    <w:rsid w:val="00DA2143"/>
    <w:rsid w:val="00DA4FA7"/>
    <w:rsid w:val="00DA65F8"/>
    <w:rsid w:val="00DB1FAE"/>
    <w:rsid w:val="00DB6044"/>
    <w:rsid w:val="00DD1494"/>
    <w:rsid w:val="00DD1F71"/>
    <w:rsid w:val="00DD1FBE"/>
    <w:rsid w:val="00DD3249"/>
    <w:rsid w:val="00DF48AE"/>
    <w:rsid w:val="00E01958"/>
    <w:rsid w:val="00E04F06"/>
    <w:rsid w:val="00E21530"/>
    <w:rsid w:val="00E228DE"/>
    <w:rsid w:val="00E35392"/>
    <w:rsid w:val="00E5225A"/>
    <w:rsid w:val="00E52E6F"/>
    <w:rsid w:val="00E5593E"/>
    <w:rsid w:val="00E6133D"/>
    <w:rsid w:val="00E6464D"/>
    <w:rsid w:val="00E6685B"/>
    <w:rsid w:val="00E711FE"/>
    <w:rsid w:val="00E7402B"/>
    <w:rsid w:val="00E75B51"/>
    <w:rsid w:val="00E813C4"/>
    <w:rsid w:val="00E83D26"/>
    <w:rsid w:val="00E84A16"/>
    <w:rsid w:val="00E90B27"/>
    <w:rsid w:val="00E90D12"/>
    <w:rsid w:val="00E9569A"/>
    <w:rsid w:val="00EA0A7B"/>
    <w:rsid w:val="00EB306A"/>
    <w:rsid w:val="00EC3601"/>
    <w:rsid w:val="00ED0B32"/>
    <w:rsid w:val="00ED3F1D"/>
    <w:rsid w:val="00ED7506"/>
    <w:rsid w:val="00EE0147"/>
    <w:rsid w:val="00EE1346"/>
    <w:rsid w:val="00EE4135"/>
    <w:rsid w:val="00EF1702"/>
    <w:rsid w:val="00EF2B58"/>
    <w:rsid w:val="00EF7020"/>
    <w:rsid w:val="00EF7EC9"/>
    <w:rsid w:val="00F008FF"/>
    <w:rsid w:val="00F017B4"/>
    <w:rsid w:val="00F02B63"/>
    <w:rsid w:val="00F0684A"/>
    <w:rsid w:val="00F077BC"/>
    <w:rsid w:val="00F15FC5"/>
    <w:rsid w:val="00F20918"/>
    <w:rsid w:val="00F21CEF"/>
    <w:rsid w:val="00F2369D"/>
    <w:rsid w:val="00F307A2"/>
    <w:rsid w:val="00F32058"/>
    <w:rsid w:val="00F34CAB"/>
    <w:rsid w:val="00F3615D"/>
    <w:rsid w:val="00F40455"/>
    <w:rsid w:val="00F40520"/>
    <w:rsid w:val="00F40D81"/>
    <w:rsid w:val="00F41B27"/>
    <w:rsid w:val="00F4201F"/>
    <w:rsid w:val="00F61F08"/>
    <w:rsid w:val="00F649EE"/>
    <w:rsid w:val="00F753C5"/>
    <w:rsid w:val="00F839A7"/>
    <w:rsid w:val="00F935A7"/>
    <w:rsid w:val="00FA0DE2"/>
    <w:rsid w:val="00FA0E69"/>
    <w:rsid w:val="00FA4F84"/>
    <w:rsid w:val="00FB3BBE"/>
    <w:rsid w:val="00FC4AAE"/>
    <w:rsid w:val="00FD0976"/>
    <w:rsid w:val="00FD770D"/>
    <w:rsid w:val="00FE29FF"/>
    <w:rsid w:val="00FF0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18F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18F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18F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365F9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18F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365F9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18F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365F9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18F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18F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18F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18F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1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7E5C24"/>
    <w:pPr>
      <w:widowControl w:val="0"/>
      <w:autoSpaceDE w:val="0"/>
      <w:autoSpaceDN w:val="0"/>
      <w:spacing w:after="0"/>
    </w:pPr>
    <w:rPr>
      <w:rFonts w:ascii="Book Antiqua" w:eastAsia="Book Antiqua" w:hAnsi="Book Antiqua" w:cs="Book Antiqua"/>
      <w:sz w:val="16"/>
      <w:szCs w:val="16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7E5C24"/>
    <w:rPr>
      <w:rFonts w:ascii="Book Antiqua" w:eastAsia="Book Antiqua" w:hAnsi="Book Antiqua" w:cs="Book Antiqua"/>
      <w:sz w:val="16"/>
      <w:szCs w:val="16"/>
      <w:lang w:bidi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0D1650"/>
  </w:style>
  <w:style w:type="character" w:styleId="UnresolvedMention">
    <w:name w:val="Unresolved Mention"/>
    <w:basedOn w:val="DefaultParagraphFont"/>
    <w:uiPriority w:val="99"/>
    <w:semiHidden/>
    <w:unhideWhenUsed/>
    <w:rsid w:val="007A75D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C2FA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147A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147A9"/>
  </w:style>
  <w:style w:type="paragraph" w:styleId="Footer">
    <w:name w:val="footer"/>
    <w:basedOn w:val="Normal"/>
    <w:link w:val="FooterChar"/>
    <w:uiPriority w:val="99"/>
    <w:unhideWhenUsed/>
    <w:rsid w:val="009147A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147A9"/>
  </w:style>
  <w:style w:type="character" w:customStyle="1" w:styleId="Heading1Char">
    <w:name w:val="Heading 1 Char"/>
    <w:basedOn w:val="DefaultParagraphFont"/>
    <w:link w:val="Heading1"/>
    <w:uiPriority w:val="9"/>
    <w:rsid w:val="008D18F0"/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18F0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18F0"/>
    <w:rPr>
      <w:rFonts w:eastAsiaTheme="majorEastAsia" w:cstheme="majorBidi"/>
      <w:color w:val="365F91" w:themeColor="accent1" w:themeShade="BF"/>
      <w:kern w:val="2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18F0"/>
    <w:rPr>
      <w:rFonts w:eastAsiaTheme="majorEastAsia" w:cstheme="majorBidi"/>
      <w:i/>
      <w:iCs/>
      <w:color w:val="365F91" w:themeColor="accent1" w:themeShade="BF"/>
      <w:kern w:val="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18F0"/>
    <w:rPr>
      <w:rFonts w:eastAsiaTheme="majorEastAsia" w:cstheme="majorBidi"/>
      <w:color w:val="365F91" w:themeColor="accent1" w:themeShade="BF"/>
      <w:kern w:val="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18F0"/>
    <w:rPr>
      <w:rFonts w:eastAsiaTheme="majorEastAsia" w:cstheme="majorBidi"/>
      <w:i/>
      <w:iCs/>
      <w:color w:val="595959" w:themeColor="text1" w:themeTint="A6"/>
      <w:kern w:val="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18F0"/>
    <w:rPr>
      <w:rFonts w:eastAsiaTheme="majorEastAsia" w:cstheme="majorBidi"/>
      <w:color w:val="595959" w:themeColor="text1" w:themeTint="A6"/>
      <w:kern w:val="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18F0"/>
    <w:rPr>
      <w:rFonts w:eastAsiaTheme="majorEastAsia" w:cstheme="majorBidi"/>
      <w:i/>
      <w:iCs/>
      <w:color w:val="272727" w:themeColor="text1" w:themeTint="D8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18F0"/>
    <w:rPr>
      <w:rFonts w:eastAsiaTheme="majorEastAsia" w:cstheme="majorBidi"/>
      <w:color w:val="272727" w:themeColor="text1" w:themeTint="D8"/>
      <w:kern w:val="2"/>
    </w:rPr>
  </w:style>
  <w:style w:type="paragraph" w:styleId="Title">
    <w:name w:val="Title"/>
    <w:basedOn w:val="Normal"/>
    <w:next w:val="Normal"/>
    <w:link w:val="TitleChar"/>
    <w:uiPriority w:val="10"/>
    <w:qFormat/>
    <w:rsid w:val="008D18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18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18F0"/>
    <w:pPr>
      <w:spacing w:after="160" w:line="259" w:lineRule="auto"/>
    </w:pPr>
    <w:rPr>
      <w:rFonts w:ascii="Aptos" w:eastAsia="Aptos" w:hAnsi="Aptos" w:cs="Aptos"/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18F0"/>
    <w:rPr>
      <w:rFonts w:ascii="Aptos" w:eastAsia="Aptos" w:hAnsi="Aptos" w:cs="Aptos"/>
      <w:color w:val="595959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18F0"/>
    <w:pPr>
      <w:spacing w:before="160" w:after="160" w:line="259" w:lineRule="auto"/>
      <w:jc w:val="center"/>
    </w:pPr>
    <w:rPr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8D18F0"/>
    <w:rPr>
      <w:i/>
      <w:iCs/>
      <w:color w:val="404040" w:themeColor="text1" w:themeTint="BF"/>
      <w:kern w:val="2"/>
    </w:rPr>
  </w:style>
  <w:style w:type="character" w:styleId="IntenseEmphasis">
    <w:name w:val="Intense Emphasis"/>
    <w:basedOn w:val="DefaultParagraphFont"/>
    <w:uiPriority w:val="21"/>
    <w:qFormat/>
    <w:rsid w:val="008D18F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18F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365F9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18F0"/>
    <w:rPr>
      <w:i/>
      <w:iCs/>
      <w:color w:val="365F91" w:themeColor="accent1" w:themeShade="BF"/>
      <w:kern w:val="2"/>
    </w:rPr>
  </w:style>
  <w:style w:type="character" w:styleId="IntenseReference">
    <w:name w:val="Intense Reference"/>
    <w:basedOn w:val="DefaultParagraphFont"/>
    <w:uiPriority w:val="32"/>
    <w:qFormat/>
    <w:rsid w:val="008D18F0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8D18F0"/>
    <w:pPr>
      <w:spacing w:after="0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8D18F0"/>
    <w:pPr>
      <w:spacing w:after="0"/>
    </w:pPr>
    <w:rPr>
      <w:rFonts w:ascii="Times New Roman" w:eastAsia="Times New Roman" w:hAnsi="Times New Roman" w:cs="Times New Roma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D18F0"/>
    <w:rPr>
      <w:color w:val="96607D"/>
      <w:u w:val="single"/>
    </w:rPr>
  </w:style>
  <w:style w:type="paragraph" w:customStyle="1" w:styleId="msonormal0">
    <w:name w:val="msonormal"/>
    <w:basedOn w:val="Normal"/>
    <w:rsid w:val="008D18F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D18F0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66">
    <w:name w:val="xl66"/>
    <w:basedOn w:val="Normal"/>
    <w:rsid w:val="008D18F0"/>
    <w:pPr>
      <w:shd w:val="clear" w:color="000000" w:fill="DAE9F8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8D18F0"/>
    <w:pPr>
      <w:shd w:val="clear" w:color="000000" w:fill="DAE9F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D18F0"/>
    <w:pPr>
      <w:shd w:val="clear" w:color="000000" w:fill="DAE9F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1">
    <w:name w:val="xl71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2">
    <w:name w:val="xl72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156082"/>
      <w:sz w:val="24"/>
      <w:szCs w:val="24"/>
    </w:rPr>
  </w:style>
  <w:style w:type="paragraph" w:customStyle="1" w:styleId="xl73">
    <w:name w:val="xl73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E97132"/>
      <w:sz w:val="24"/>
      <w:szCs w:val="24"/>
    </w:rPr>
  </w:style>
  <w:style w:type="paragraph" w:customStyle="1" w:styleId="xl74">
    <w:name w:val="xl74"/>
    <w:basedOn w:val="Normal"/>
    <w:rsid w:val="008D18F0"/>
    <w:pPr>
      <w:shd w:val="clear" w:color="000000" w:fill="DAE9F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E97132"/>
      <w:sz w:val="24"/>
      <w:szCs w:val="24"/>
    </w:rPr>
  </w:style>
  <w:style w:type="paragraph" w:customStyle="1" w:styleId="xl75">
    <w:name w:val="xl75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76">
    <w:name w:val="xl76"/>
    <w:basedOn w:val="Normal"/>
    <w:rsid w:val="008D18F0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7">
    <w:name w:val="xl77"/>
    <w:basedOn w:val="Normal"/>
    <w:rsid w:val="008D18F0"/>
    <w:pPr>
      <w:pBdr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8">
    <w:name w:val="xl78"/>
    <w:basedOn w:val="Normal"/>
    <w:rsid w:val="008D18F0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font5">
    <w:name w:val="font5"/>
    <w:basedOn w:val="Normal"/>
    <w:rsid w:val="008D18F0"/>
    <w:pPr>
      <w:spacing w:before="100" w:beforeAutospacing="1" w:after="100" w:afterAutospacing="1"/>
    </w:pPr>
    <w:rPr>
      <w:rFonts w:ascii="Aptos Narrow" w:eastAsia="Times New Roman" w:hAnsi="Aptos Narrow" w:cs="Times New Roman"/>
      <w:b/>
      <w:bCs/>
      <w:color w:val="000000"/>
      <w:sz w:val="24"/>
      <w:szCs w:val="24"/>
    </w:rPr>
  </w:style>
  <w:style w:type="paragraph" w:customStyle="1" w:styleId="xl79">
    <w:name w:val="xl79"/>
    <w:basedOn w:val="Normal"/>
    <w:rsid w:val="008D18F0"/>
    <w:pPr>
      <w:shd w:val="clear" w:color="000000" w:fill="E8E8E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D18F0"/>
    <w:pPr>
      <w:shd w:val="clear" w:color="000000" w:fill="E8E8E8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8D18F0"/>
    <w:pPr>
      <w:shd w:val="clear" w:color="000000" w:fill="E8E8E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2">
    <w:name w:val="xl82"/>
    <w:basedOn w:val="Normal"/>
    <w:rsid w:val="008D18F0"/>
    <w:pPr>
      <w:shd w:val="clear" w:color="000000" w:fill="DAE9F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8D18F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8D18F0"/>
    <w:pPr>
      <w:shd w:val="clear" w:color="000000" w:fill="DAE9F8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8D18F0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8D18F0"/>
  </w:style>
  <w:style w:type="table" w:styleId="GridTable1Light">
    <w:name w:val="Grid Table 1 Light"/>
    <w:basedOn w:val="TableNormal"/>
    <w:uiPriority w:val="46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8D18F0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table" w:styleId="ListTable6Colorful">
    <w:name w:val="List Table 6 Colorful"/>
    <w:basedOn w:val="TableNormal"/>
    <w:uiPriority w:val="51"/>
    <w:rsid w:val="008D18F0"/>
    <w:pPr>
      <w:spacing w:after="0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Compact">
    <w:name w:val="Compact"/>
    <w:basedOn w:val="BodyText"/>
    <w:qFormat/>
    <w:rsid w:val="00B22D27"/>
    <w:pPr>
      <w:widowControl/>
      <w:autoSpaceDE/>
      <w:autoSpaceDN/>
      <w:spacing w:before="36" w:after="36"/>
    </w:pPr>
    <w:rPr>
      <w:rFonts w:asciiTheme="minorHAnsi" w:eastAsiaTheme="minorHAnsi" w:hAnsiTheme="minorHAnsi" w:cstheme="minorBidi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1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060275-232B-4382-BF98-8D28A500D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3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Kevin Ochwedo</cp:lastModifiedBy>
  <cp:revision>4</cp:revision>
  <cp:lastPrinted>2024-11-08T01:01:00Z</cp:lastPrinted>
  <dcterms:created xsi:type="dcterms:W3CDTF">2025-04-17T22:19:00Z</dcterms:created>
  <dcterms:modified xsi:type="dcterms:W3CDTF">2025-04-17T22:58:00Z</dcterms:modified>
</cp:coreProperties>
</file>